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9584" cy="854074"/>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4" cy="854074"/>
                        </a:xfrm>
                        <a:prstGeom prst="rect">
                          <a:avLst/>
                        </a:prstGeom>
                        <a:solidFill>
                          <a:srgbClr val="FFFFFF"/>
                        </a:solidFill>
                        <a:ln w="9525">
                          <a:solidFill>
                            <a:srgbClr val="193A65"/>
                          </a:solidFill>
                          <a:miter lim="800000"/>
                          <a:headEnd/>
                          <a:tailEnd/>
                        </a:ln>
                      </wps:spPr>
                      <wps:txbx>
                        <w:txbxContent>
                          <w:p w14:paraId="6D277F44" w14:textId="7C0E5FA0" w:rsidR="000035D5" w:rsidRPr="00076361" w:rsidRDefault="000035D5" w:rsidP="004C6CBB">
                            <w:pPr>
                              <w:rPr>
                                <w:lang w:val="en-AU"/>
                              </w:rPr>
                            </w:pPr>
                            <w:r>
                              <w:t xml:space="preserve">Reported on page number: </w:t>
                            </w:r>
                            <w:r w:rsidR="00F718D3">
                              <w:t>Page 6 under Method</w:t>
                            </w:r>
                            <w:r w:rsidR="00076361">
                              <w:t>. “</w:t>
                            </w:r>
                            <w:r w:rsidR="004C6CBB" w:rsidRPr="004C6CBB">
                              <w:rPr>
                                <w:lang w:val="en-AU"/>
                              </w:rPr>
                              <w:t>Ethical approval was obtained from the Research Ethics Board for Health, Ministry of Health, Thimphu, Bhutan (Ref No. ERRHM/PER-03/2023-24/1460) and Lao PDR Ministry of Health, National Ethics Committee for Health Research (NECHR) (Ref No. 57/NECHR).  clarification, and written consent was obtained</w:t>
                            </w:r>
                            <w:r w:rsidR="004C6CBB">
                              <w:rPr>
                                <w:lang w:val="en-AU"/>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5pt;margin-top:65.15pt;width:538.55pt;height:67.2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" strokecolor="#193a65">
                <v:textbox style="mso-fit-shape-to-text:t">
                  <w:txbxContent>
                    <w:p w14:paraId="6D277F44" w14:textId="7C0E5FA0" w:rsidR="000035D5" w:rsidRPr="00076361" w:rsidRDefault="000035D5" w:rsidP="004C6CBB">
                      <w:pPr>
                        <w:rPr>
                          <w:lang w:val="en-AU"/>
                        </w:rPr>
                      </w:pPr>
                      <w:r>
                        <w:t xml:space="preserve">Reported on page number: </w:t>
                      </w:r>
                      <w:r w:rsidR="00F718D3">
                        <w:t>Page 6 under Method</w:t>
                      </w:r>
                      <w:r w:rsidR="00076361">
                        <w:t>. “</w:t>
                      </w:r>
                      <w:r w:rsidR="004C6CBB" w:rsidRPr="004C6CBB">
                        <w:rPr>
                          <w:lang w:val="en-AU"/>
                        </w:rPr>
                        <w:t>Ethical approval was obtained from the Research Ethics Board for Health, Ministry of Health, Thimphu, Bhutan (Ref No. ERRHM/PER-03/2023-24/1460) and Lao PDR Ministry of Health, National Ethics Committee for Health Research (NECHR) (Ref No. 57/NECHR).  clarification, and written consent was obtained</w:t>
                      </w:r>
                      <w:r w:rsidR="004C6CBB">
                        <w:rPr>
                          <w:lang w:val="en-AU"/>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55A5A87" w14:textId="77777777" w:rsidR="003D7CF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9584" cy="478154"/>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4" cy="478154"/>
                        </a:xfrm>
                        <a:prstGeom prst="rect">
                          <a:avLst/>
                        </a:prstGeom>
                        <a:solidFill>
                          <a:srgbClr val="FFFFFF"/>
                        </a:solidFill>
                        <a:ln w="9525">
                          <a:solidFill>
                            <a:srgbClr val="193A65"/>
                          </a:solidFill>
                          <a:miter lim="800000"/>
                          <a:headEnd/>
                          <a:tailEnd/>
                        </a:ln>
                      </wps:spPr>
                      <wps:txbx>
                        <w:txbxContent>
                          <w:p w14:paraId="19E6DEB8" w14:textId="25446167" w:rsidR="000035D5" w:rsidRDefault="000035D5" w:rsidP="000035D5">
                            <w:r>
                              <w:t xml:space="preserve">Reported on page number: </w:t>
                            </w:r>
                            <w:r w:rsidR="008D216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5pt;margin-top:41.15pt;width:538.55pt;height:37.6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" strokecolor="#193a65">
                <v:textbox style="mso-fit-shape-to-text:t">
                  <w:txbxContent>
                    <w:p w14:paraId="19E6DEB8" w14:textId="25446167" w:rsidR="000035D5" w:rsidRDefault="000035D5" w:rsidP="000035D5">
                      <w:r>
                        <w:t xml:space="preserve">Reported on page number: </w:t>
                      </w:r>
                      <w:r w:rsidR="008D216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38FC6278" w:rsidR="000035D5" w:rsidRDefault="000035D5" w:rsidP="000035D5">
      <w:pPr>
        <w:spacing w:before="240" w:after="240"/>
      </w:pP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F1794E" w14:textId="4A9E39D5" w:rsidR="00513A95" w:rsidRPr="00513A95" w:rsidRDefault="00513A95" w:rsidP="00513A95">
                            <w:pPr>
                              <w:rPr>
                                <w:lang w:val="en-AU"/>
                              </w:rPr>
                            </w:pPr>
                            <w:r w:rsidRPr="00513A95">
                              <w:rPr>
                                <w:lang w:val="en-AU"/>
                              </w:rPr>
                              <w:t>Yes, UNFPA local offices were collaborated in the implementation of study, design of data of this study project and they are all either acknowledged or included in the list of authors for this manuscript based on</w:t>
                            </w:r>
                            <w:r w:rsidRPr="00513A95">
                              <w:rPr>
                                <w:lang w:val="en-GB"/>
                              </w:rPr>
                              <w:t xml:space="preserve"> PLOS’ criteria for </w:t>
                            </w:r>
                            <w:proofErr w:type="gramStart"/>
                            <w:r w:rsidRPr="00513A95">
                              <w:rPr>
                                <w:lang w:val="en-GB"/>
                              </w:rPr>
                              <w:t>authorship</w:t>
                            </w:r>
                            <w:r w:rsidRPr="00513A95">
                              <w:rPr>
                                <w:lang w:val="en-AU"/>
                              </w:rPr>
                              <w:t xml:space="preserve"> .</w:t>
                            </w:r>
                            <w:proofErr w:type="gramEnd"/>
                            <w:r w:rsidRPr="00513A95">
                              <w:rPr>
                                <w:lang w:val="en-AU"/>
                              </w:rPr>
                              <w:t xml:space="preserve">  </w:t>
                            </w:r>
                          </w:p>
                          <w:p w14:paraId="41AE696F" w14:textId="77777777" w:rsidR="000035D5" w:rsidRPr="00513A95"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10F1794E" w14:textId="4A9E39D5" w:rsidR="00513A95" w:rsidRPr="00513A95" w:rsidRDefault="00513A95" w:rsidP="00513A95">
                      <w:pPr>
                        <w:rPr>
                          <w:lang w:val="en-AU"/>
                        </w:rPr>
                      </w:pPr>
                      <w:r w:rsidRPr="00513A95">
                        <w:rPr>
                          <w:lang w:val="en-AU"/>
                        </w:rPr>
                        <w:t>Yes, UNFPA local offices were collaborated in the implementation of study, design of data of this study project and they are all either acknowledged or included in the list of authors for this manuscript based on</w:t>
                      </w:r>
                      <w:r w:rsidRPr="00513A95">
                        <w:rPr>
                          <w:lang w:val="en-GB"/>
                        </w:rPr>
                        <w:t xml:space="preserve"> PLOS’ criteria for </w:t>
                      </w:r>
                      <w:proofErr w:type="gramStart"/>
                      <w:r w:rsidRPr="00513A95">
                        <w:rPr>
                          <w:lang w:val="en-GB"/>
                        </w:rPr>
                        <w:t>authorship</w:t>
                      </w:r>
                      <w:r w:rsidRPr="00513A95">
                        <w:rPr>
                          <w:lang w:val="en-AU"/>
                        </w:rPr>
                        <w:t xml:space="preserve"> .</w:t>
                      </w:r>
                      <w:proofErr w:type="gramEnd"/>
                      <w:r w:rsidRPr="00513A95">
                        <w:rPr>
                          <w:lang w:val="en-AU"/>
                        </w:rPr>
                        <w:t xml:space="preserve">  </w:t>
                      </w:r>
                    </w:p>
                    <w:p w14:paraId="41AE696F" w14:textId="77777777" w:rsidR="000035D5" w:rsidRPr="00513A95" w:rsidRDefault="000035D5" w:rsidP="000035D5">
                      <w:pPr>
                        <w:rPr>
                          <w:lang w:val="en-AU"/>
                        </w:rPr>
                      </w:pPr>
                    </w:p>
                  </w:txbxContent>
                </v:textbox>
                <w10:wrap type="square" anchorx="margin"/>
              </v:shape>
            </w:pict>
          </mc:Fallback>
        </mc:AlternateContent>
      </w:r>
      <w:r>
        <w:t xml:space="preserve">an explanation for this below. </w:t>
      </w:r>
    </w:p>
    <w:p w14:paraId="5CA8BFC7" w14:textId="108C99F3" w:rsidR="000035D5" w:rsidRDefault="000035D5" w:rsidP="00201B16">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74CFF9D">
                <wp:simplePos x="0" y="0"/>
                <wp:positionH relativeFrom="margin">
                  <wp:align>right</wp:align>
                </wp:positionH>
                <wp:positionV relativeFrom="paragraph">
                  <wp:posOffset>997585</wp:posOffset>
                </wp:positionV>
                <wp:extent cx="6839584" cy="676909"/>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4" cy="676909"/>
                        </a:xfrm>
                        <a:prstGeom prst="rect">
                          <a:avLst/>
                        </a:prstGeom>
                        <a:solidFill>
                          <a:srgbClr val="FFFFFF"/>
                        </a:solidFill>
                        <a:ln w="9525">
                          <a:solidFill>
                            <a:srgbClr val="193A65"/>
                          </a:solidFill>
                          <a:miter lim="800000"/>
                          <a:headEnd/>
                          <a:tailEnd/>
                        </a:ln>
                      </wps:spPr>
                      <wps:txbx>
                        <w:txbxContent>
                          <w:p w14:paraId="5BA6A09B" w14:textId="4E777CF4" w:rsidR="00905331" w:rsidRPr="00905331" w:rsidRDefault="00905331" w:rsidP="00905331">
                            <w:r w:rsidRPr="00905331">
                              <w:t xml:space="preserve">Potential participants provided with the Participation Information Sheet and Consent form. They were asked to read and sign the consent form before commencing the interview. Participation was voluntary and participants may choose to withdraw their consent at any time. The participants were aware that they are being invited to participate in an interview. </w:t>
                            </w:r>
                          </w:p>
                          <w:p w14:paraId="226C42D6" w14:textId="77777777" w:rsidR="00905331" w:rsidRPr="00905331" w:rsidRDefault="00905331" w:rsidP="00905331"/>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5pt;margin-top:78.55pt;width:538.5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" strokecolor="#193a65">
                <v:textbox>
                  <w:txbxContent>
                    <w:p w14:paraId="5BA6A09B" w14:textId="4E777CF4" w:rsidR="00905331" w:rsidRPr="00905331" w:rsidRDefault="00905331" w:rsidP="00905331">
                      <w:r w:rsidRPr="00905331">
                        <w:t xml:space="preserve">Potential participants provided with the Participation Information Sheet and Consent form. They were asked to read and sign the consent form before commencing the interview. Participation was voluntary and participants may choose to withdraw their consent at any time. The participants were aware that they are being invited to participate in an interview. </w:t>
                      </w:r>
                    </w:p>
                    <w:p w14:paraId="226C42D6" w14:textId="77777777" w:rsidR="00905331" w:rsidRPr="00905331" w:rsidRDefault="00905331" w:rsidP="00905331"/>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5A1C7E" w14:textId="5E46C887" w:rsidR="00666A65" w:rsidRPr="00666A65" w:rsidRDefault="00666A65" w:rsidP="00733968">
                            <w:r w:rsidRPr="00666A65">
                              <w:t xml:space="preserve">In two countries, </w:t>
                            </w:r>
                            <w:r>
                              <w:t>Bhutan</w:t>
                            </w:r>
                            <w:r w:rsidRPr="00666A65">
                              <w:t xml:space="preserve"> and Laos PDR a focused examination of experiences </w:t>
                            </w:r>
                            <w:proofErr w:type="gramStart"/>
                            <w:r w:rsidRPr="00666A65">
                              <w:t xml:space="preserve">with </w:t>
                            </w:r>
                            <w:r>
                              <w:t xml:space="preserve"> </w:t>
                            </w:r>
                            <w:proofErr w:type="spellStart"/>
                            <w:r>
                              <w:t>EmONC</w:t>
                            </w:r>
                            <w:proofErr w:type="spellEnd"/>
                            <w:proofErr w:type="gramEnd"/>
                            <w:r>
                              <w:t xml:space="preserve"> service providers and policy makers </w:t>
                            </w:r>
                            <w:r w:rsidR="005E3E68">
                              <w:t xml:space="preserve">was </w:t>
                            </w:r>
                            <w:proofErr w:type="spellStart"/>
                            <w:r w:rsidR="005E3E68">
                              <w:t>undretaken</w:t>
                            </w:r>
                            <w:proofErr w:type="spellEnd"/>
                            <w:r w:rsidRPr="00666A65">
                              <w:t xml:space="preserve">. This include interviews with health service leaders and providers </w:t>
                            </w:r>
                            <w:proofErr w:type="gramStart"/>
                            <w:r w:rsidRPr="00666A65">
                              <w:t xml:space="preserve">to </w:t>
                            </w:r>
                            <w:r w:rsidR="00733968" w:rsidRPr="00733968">
                              <w:t xml:space="preserve"> Evaluation</w:t>
                            </w:r>
                            <w:proofErr w:type="gramEnd"/>
                            <w:r w:rsidR="00733968" w:rsidRPr="00733968">
                              <w:t xml:space="preserve"> of Enablers and Barriers in Implementing Emergency Obstetric and Newborn Care </w:t>
                            </w:r>
                            <w:r w:rsidR="00920F75">
                              <w:t xml:space="preserve">C training </w:t>
                            </w:r>
                            <w:r w:rsidRPr="00666A65">
                              <w:t>, especially the planning processes and subsequent impact on the health workforce and on the women and babies. Interviews were also be held with women who accessed remote care during their pregnancy to understand maternal responses to the adaptations and service provision changes to antenatal and postnatal care service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E5A1C7E" w14:textId="5E46C887" w:rsidR="00666A65" w:rsidRPr="00666A65" w:rsidRDefault="00666A65" w:rsidP="00733968">
                      <w:r w:rsidRPr="00666A65">
                        <w:t xml:space="preserve">In two countries, </w:t>
                      </w:r>
                      <w:r>
                        <w:t>Bhutan</w:t>
                      </w:r>
                      <w:r w:rsidRPr="00666A65">
                        <w:t xml:space="preserve"> and Laos PDR a focused examination of experiences </w:t>
                      </w:r>
                      <w:proofErr w:type="gramStart"/>
                      <w:r w:rsidRPr="00666A65">
                        <w:t xml:space="preserve">with </w:t>
                      </w:r>
                      <w:r>
                        <w:t xml:space="preserve"> </w:t>
                      </w:r>
                      <w:proofErr w:type="spellStart"/>
                      <w:r>
                        <w:t>EmONC</w:t>
                      </w:r>
                      <w:proofErr w:type="spellEnd"/>
                      <w:proofErr w:type="gramEnd"/>
                      <w:r>
                        <w:t xml:space="preserve"> service providers and policy makers </w:t>
                      </w:r>
                      <w:r w:rsidR="005E3E68">
                        <w:t xml:space="preserve">was </w:t>
                      </w:r>
                      <w:proofErr w:type="spellStart"/>
                      <w:r w:rsidR="005E3E68">
                        <w:t>undretaken</w:t>
                      </w:r>
                      <w:proofErr w:type="spellEnd"/>
                      <w:r w:rsidRPr="00666A65">
                        <w:t xml:space="preserve">. This include interviews with health service leaders and providers </w:t>
                      </w:r>
                      <w:proofErr w:type="gramStart"/>
                      <w:r w:rsidRPr="00666A65">
                        <w:t xml:space="preserve">to </w:t>
                      </w:r>
                      <w:r w:rsidR="00733968" w:rsidRPr="00733968">
                        <w:t xml:space="preserve"> Evaluation</w:t>
                      </w:r>
                      <w:proofErr w:type="gramEnd"/>
                      <w:r w:rsidR="00733968" w:rsidRPr="00733968">
                        <w:t xml:space="preserve"> of Enablers and Barriers in Implementing Emergency Obstetric and Newborn Care </w:t>
                      </w:r>
                      <w:r w:rsidR="00920F75">
                        <w:t xml:space="preserve">C training </w:t>
                      </w:r>
                      <w:r w:rsidRPr="00666A65">
                        <w:t>, especially the planning processes and subsequent impact on the health workforce and on the women and babies. Interviews were also be held with women who accessed remote care during their pregnancy to understand maternal responses to the adaptations and service provision changes to antenatal and postnatal care service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9584" cy="933449"/>
                <wp:effectExtent l="0" t="0" r="19050" b="196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4" cy="933449"/>
                        </a:xfrm>
                        <a:prstGeom prst="rect">
                          <a:avLst/>
                        </a:prstGeom>
                        <a:solidFill>
                          <a:srgbClr val="FFFFFF"/>
                        </a:solidFill>
                        <a:ln w="9525">
                          <a:solidFill>
                            <a:srgbClr val="193A65"/>
                          </a:solidFill>
                          <a:miter lim="800000"/>
                          <a:headEnd/>
                          <a:tailEnd/>
                        </a:ln>
                      </wps:spPr>
                      <wps:txbx>
                        <w:txbxContent>
                          <w:p w14:paraId="53B10E27" w14:textId="20A9B073" w:rsidR="000035D5" w:rsidRDefault="000B2F1E" w:rsidP="000B2F1E">
                            <w:r w:rsidRPr="000B2F1E">
                              <w:rPr>
                                <w:lang w:val="en-AU"/>
                              </w:rPr>
                              <w:t xml:space="preserve">UNFPA local offices recruited </w:t>
                            </w:r>
                            <w:r w:rsidRPr="000B2F1E">
                              <w:t xml:space="preserve">appropriately trained </w:t>
                            </w:r>
                            <w:r w:rsidRPr="000B2F1E">
                              <w:rPr>
                                <w:lang w:val="en-AU"/>
                              </w:rPr>
                              <w:t xml:space="preserve">researcher at </w:t>
                            </w:r>
                            <w:proofErr w:type="gramStart"/>
                            <w:r w:rsidRPr="000B2F1E">
                              <w:rPr>
                                <w:lang w:val="en-AU"/>
                              </w:rPr>
                              <w:t xml:space="preserve">local </w:t>
                            </w:r>
                            <w:r w:rsidR="00F540BB">
                              <w:rPr>
                                <w:lang w:val="en-AU"/>
                              </w:rPr>
                              <w:t xml:space="preserve"> and</w:t>
                            </w:r>
                            <w:proofErr w:type="gramEnd"/>
                            <w:r w:rsidR="00F540BB">
                              <w:rPr>
                                <w:lang w:val="en-AU"/>
                              </w:rPr>
                              <w:t xml:space="preserve"> </w:t>
                            </w:r>
                            <w:proofErr w:type="spellStart"/>
                            <w:r w:rsidR="00F540BB">
                              <w:rPr>
                                <w:lang w:val="en-AU"/>
                              </w:rPr>
                              <w:t>B</w:t>
                            </w:r>
                            <w:r w:rsidR="001F236D">
                              <w:rPr>
                                <w:lang w:val="en-AU"/>
                              </w:rPr>
                              <w:t>u</w:t>
                            </w:r>
                            <w:r w:rsidR="00F540BB">
                              <w:rPr>
                                <w:lang w:val="en-AU"/>
                              </w:rPr>
                              <w:t>rnter</w:t>
                            </w:r>
                            <w:proofErr w:type="spellEnd"/>
                            <w:r w:rsidR="00F540BB">
                              <w:rPr>
                                <w:lang w:val="en-AU"/>
                              </w:rPr>
                              <w:t xml:space="preserve"> Research Institute oversight the quality assurance of data</w:t>
                            </w:r>
                            <w:r w:rsidR="001F236D">
                              <w:rPr>
                                <w:lang w:val="en-AU"/>
                              </w:rPr>
                              <w:t xml:space="preserve">. Participants </w:t>
                            </w:r>
                            <w:r w:rsidRPr="000B2F1E">
                              <w:rPr>
                                <w:lang w:val="en-AU"/>
                              </w:rPr>
                              <w:t xml:space="preserve">had access to printed version of all </w:t>
                            </w:r>
                            <w:r w:rsidR="001F236D">
                              <w:rPr>
                                <w:lang w:val="en-AU"/>
                              </w:rPr>
                              <w:t xml:space="preserve">information sheet </w:t>
                            </w:r>
                            <w:r w:rsidR="00356AB9">
                              <w:rPr>
                                <w:lang w:val="en-AU"/>
                              </w:rPr>
                              <w:t xml:space="preserve">and consent form </w:t>
                            </w:r>
                            <w:r w:rsidRPr="000B2F1E">
                              <w:rPr>
                                <w:lang w:val="en-AU"/>
                              </w:rPr>
                              <w:t>and researchers explained to them risk and benefits and potential significance of participating in research to make informed decision</w:t>
                            </w:r>
                            <w:r>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5pt;margin-top:89.15pt;width:538.55pt;height:7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" strokecolor="#193a65">
                <v:textbox>
                  <w:txbxContent>
                    <w:p w14:paraId="53B10E27" w14:textId="20A9B073" w:rsidR="000035D5" w:rsidRDefault="000B2F1E" w:rsidP="000B2F1E">
                      <w:r w:rsidRPr="000B2F1E">
                        <w:rPr>
                          <w:lang w:val="en-AU"/>
                        </w:rPr>
                        <w:t xml:space="preserve">UNFPA local offices recruited </w:t>
                      </w:r>
                      <w:r w:rsidRPr="000B2F1E">
                        <w:t xml:space="preserve">appropriately trained </w:t>
                      </w:r>
                      <w:r w:rsidRPr="000B2F1E">
                        <w:rPr>
                          <w:lang w:val="en-AU"/>
                        </w:rPr>
                        <w:t xml:space="preserve">researcher at </w:t>
                      </w:r>
                      <w:proofErr w:type="gramStart"/>
                      <w:r w:rsidRPr="000B2F1E">
                        <w:rPr>
                          <w:lang w:val="en-AU"/>
                        </w:rPr>
                        <w:t xml:space="preserve">local </w:t>
                      </w:r>
                      <w:r w:rsidR="00F540BB">
                        <w:rPr>
                          <w:lang w:val="en-AU"/>
                        </w:rPr>
                        <w:t xml:space="preserve"> and</w:t>
                      </w:r>
                      <w:proofErr w:type="gramEnd"/>
                      <w:r w:rsidR="00F540BB">
                        <w:rPr>
                          <w:lang w:val="en-AU"/>
                        </w:rPr>
                        <w:t xml:space="preserve"> </w:t>
                      </w:r>
                      <w:proofErr w:type="spellStart"/>
                      <w:r w:rsidR="00F540BB">
                        <w:rPr>
                          <w:lang w:val="en-AU"/>
                        </w:rPr>
                        <w:t>B</w:t>
                      </w:r>
                      <w:r w:rsidR="001F236D">
                        <w:rPr>
                          <w:lang w:val="en-AU"/>
                        </w:rPr>
                        <w:t>u</w:t>
                      </w:r>
                      <w:r w:rsidR="00F540BB">
                        <w:rPr>
                          <w:lang w:val="en-AU"/>
                        </w:rPr>
                        <w:t>rnter</w:t>
                      </w:r>
                      <w:proofErr w:type="spellEnd"/>
                      <w:r w:rsidR="00F540BB">
                        <w:rPr>
                          <w:lang w:val="en-AU"/>
                        </w:rPr>
                        <w:t xml:space="preserve"> Research Institute oversight the quality assurance of data</w:t>
                      </w:r>
                      <w:r w:rsidR="001F236D">
                        <w:rPr>
                          <w:lang w:val="en-AU"/>
                        </w:rPr>
                        <w:t xml:space="preserve">. Participants </w:t>
                      </w:r>
                      <w:r w:rsidRPr="000B2F1E">
                        <w:rPr>
                          <w:lang w:val="en-AU"/>
                        </w:rPr>
                        <w:t xml:space="preserve">had access to printed version of all </w:t>
                      </w:r>
                      <w:r w:rsidR="001F236D">
                        <w:rPr>
                          <w:lang w:val="en-AU"/>
                        </w:rPr>
                        <w:t xml:space="preserve">information sheet </w:t>
                      </w:r>
                      <w:r w:rsidR="00356AB9">
                        <w:rPr>
                          <w:lang w:val="en-AU"/>
                        </w:rPr>
                        <w:t xml:space="preserve">and consent form </w:t>
                      </w:r>
                      <w:r w:rsidRPr="000B2F1E">
                        <w:rPr>
                          <w:lang w:val="en-AU"/>
                        </w:rPr>
                        <w:t>and researchers explained to them risk and benefits and potential significance of participating in research to make informed decision</w:t>
                      </w:r>
                      <w:r>
                        <w:rPr>
                          <w:lang w:val="en-AU"/>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D9FF13B">
                <wp:simplePos x="0" y="0"/>
                <wp:positionH relativeFrom="margin">
                  <wp:align>right</wp:align>
                </wp:positionH>
                <wp:positionV relativeFrom="paragraph">
                  <wp:posOffset>697865</wp:posOffset>
                </wp:positionV>
                <wp:extent cx="6838950" cy="1278890"/>
                <wp:effectExtent l="0" t="0" r="19050" b="1651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9103"/>
                        </a:xfrm>
                        <a:prstGeom prst="rect">
                          <a:avLst/>
                        </a:prstGeom>
                        <a:solidFill>
                          <a:srgbClr val="FFFFFF"/>
                        </a:solidFill>
                        <a:ln w="9525">
                          <a:solidFill>
                            <a:srgbClr val="193A65"/>
                          </a:solidFill>
                          <a:miter lim="800000"/>
                          <a:headEnd/>
                          <a:tailEnd/>
                        </a:ln>
                      </wps:spPr>
                      <wps:txbx>
                        <w:txbxContent>
                          <w:p w14:paraId="57FDE589" w14:textId="222B69B9" w:rsidR="00053E2D" w:rsidRPr="00053E2D" w:rsidRDefault="00053E2D" w:rsidP="00053E2D">
                            <w:pPr>
                              <w:rPr>
                                <w:lang w:val="en-AU"/>
                              </w:rPr>
                            </w:pPr>
                            <w:r w:rsidRPr="00053E2D">
                              <w:rPr>
                                <w:lang w:val="en-AU"/>
                              </w:rPr>
                              <w:t>A comprehensive report was prepared and distributed to key stakeholders, including UNFPA, local government, and health facilities</w:t>
                            </w:r>
                            <w:r w:rsidR="00FF25D8">
                              <w:rPr>
                                <w:lang w:val="en-AU"/>
                              </w:rPr>
                              <w:t xml:space="preserve"> who were involved in this study</w:t>
                            </w:r>
                            <w:r w:rsidRPr="00053E2D">
                              <w:rPr>
                                <w:lang w:val="en-AU"/>
                              </w:rPr>
                              <w:t xml:space="preserve">. This report highlights the main findings, lessons </w:t>
                            </w:r>
                            <w:proofErr w:type="gramStart"/>
                            <w:r w:rsidRPr="00053E2D">
                              <w:rPr>
                                <w:lang w:val="en-AU"/>
                              </w:rPr>
                              <w:t>learned, and</w:t>
                            </w:r>
                            <w:proofErr w:type="gramEnd"/>
                            <w:r w:rsidRPr="00053E2D">
                              <w:rPr>
                                <w:lang w:val="en-AU"/>
                              </w:rPr>
                              <w:t xml:space="preserve"> provides recommendations for enhancing policies and practices in this area.</w:t>
                            </w:r>
                          </w:p>
                          <w:p w14:paraId="425BA591" w14:textId="3E8B506B" w:rsidR="00053E2D" w:rsidRPr="00053E2D" w:rsidRDefault="00053E2D" w:rsidP="00053E2D">
                            <w:pPr>
                              <w:rPr>
                                <w:lang w:val="en-AU"/>
                              </w:rPr>
                            </w:pPr>
                            <w:r w:rsidRPr="00053E2D">
                              <w:rPr>
                                <w:lang w:val="en-AU"/>
                              </w:rPr>
                              <w:t xml:space="preserve">Once published, the paper will be presented on both local and international platforms, and copies of the article will be shared with academics and stakeholders interested in advancing </w:t>
                            </w:r>
                            <w:r w:rsidR="00FF25D8">
                              <w:rPr>
                                <w:lang w:val="en-AU"/>
                              </w:rPr>
                              <w:t xml:space="preserve">evidence-based </w:t>
                            </w:r>
                            <w:proofErr w:type="gramStart"/>
                            <w:r w:rsidR="00FF25D8">
                              <w:rPr>
                                <w:lang w:val="en-AU"/>
                              </w:rPr>
                              <w:t xml:space="preserve">practice </w:t>
                            </w:r>
                            <w:r w:rsidRPr="00053E2D">
                              <w:rPr>
                                <w:lang w:val="en-AU"/>
                              </w:rPr>
                              <w:t xml:space="preserve"> and</w:t>
                            </w:r>
                            <w:proofErr w:type="gramEnd"/>
                            <w:r w:rsidRPr="00053E2D">
                              <w:rPr>
                                <w:lang w:val="en-AU"/>
                              </w:rPr>
                              <w:t xml:space="preserve"> initiatives in this field.</w:t>
                            </w:r>
                          </w:p>
                          <w:p w14:paraId="63B5C0C8" w14:textId="77777777" w:rsidR="000035D5" w:rsidRPr="006419E1"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4.95pt;width:538.5pt;height:100.7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uYMGQ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" strokecolor="#193a65">
                <v:textbox>
                  <w:txbxContent>
                    <w:p w14:paraId="57FDE589" w14:textId="222B69B9" w:rsidR="00053E2D" w:rsidRPr="00053E2D" w:rsidRDefault="00053E2D" w:rsidP="00053E2D">
                      <w:pPr>
                        <w:rPr>
                          <w:lang w:val="en-AU"/>
                        </w:rPr>
                      </w:pPr>
                      <w:r w:rsidRPr="00053E2D">
                        <w:rPr>
                          <w:lang w:val="en-AU"/>
                        </w:rPr>
                        <w:t>A comprehensive report was prepared and distributed to key stakeholders, including UNFPA, local government, and health facilities</w:t>
                      </w:r>
                      <w:r w:rsidR="00FF25D8">
                        <w:rPr>
                          <w:lang w:val="en-AU"/>
                        </w:rPr>
                        <w:t xml:space="preserve"> who were involved in this study</w:t>
                      </w:r>
                      <w:r w:rsidRPr="00053E2D">
                        <w:rPr>
                          <w:lang w:val="en-AU"/>
                        </w:rPr>
                        <w:t xml:space="preserve">. This report highlights the main findings, lessons </w:t>
                      </w:r>
                      <w:proofErr w:type="gramStart"/>
                      <w:r w:rsidRPr="00053E2D">
                        <w:rPr>
                          <w:lang w:val="en-AU"/>
                        </w:rPr>
                        <w:t>learned, and</w:t>
                      </w:r>
                      <w:proofErr w:type="gramEnd"/>
                      <w:r w:rsidRPr="00053E2D">
                        <w:rPr>
                          <w:lang w:val="en-AU"/>
                        </w:rPr>
                        <w:t xml:space="preserve"> provides recommendations for enhancing policies and practices in this area.</w:t>
                      </w:r>
                    </w:p>
                    <w:p w14:paraId="425BA591" w14:textId="3E8B506B" w:rsidR="00053E2D" w:rsidRPr="00053E2D" w:rsidRDefault="00053E2D" w:rsidP="00053E2D">
                      <w:pPr>
                        <w:rPr>
                          <w:lang w:val="en-AU"/>
                        </w:rPr>
                      </w:pPr>
                      <w:r w:rsidRPr="00053E2D">
                        <w:rPr>
                          <w:lang w:val="en-AU"/>
                        </w:rPr>
                        <w:t xml:space="preserve">Once published, the paper will be presented on both local and international platforms, and copies of the article will be shared with academics and stakeholders interested in advancing </w:t>
                      </w:r>
                      <w:r w:rsidR="00FF25D8">
                        <w:rPr>
                          <w:lang w:val="en-AU"/>
                        </w:rPr>
                        <w:t xml:space="preserve">evidence-based </w:t>
                      </w:r>
                      <w:proofErr w:type="gramStart"/>
                      <w:r w:rsidR="00FF25D8">
                        <w:rPr>
                          <w:lang w:val="en-AU"/>
                        </w:rPr>
                        <w:t xml:space="preserve">practice </w:t>
                      </w:r>
                      <w:r w:rsidRPr="00053E2D">
                        <w:rPr>
                          <w:lang w:val="en-AU"/>
                        </w:rPr>
                        <w:t xml:space="preserve"> and</w:t>
                      </w:r>
                      <w:proofErr w:type="gramEnd"/>
                      <w:r w:rsidRPr="00053E2D">
                        <w:rPr>
                          <w:lang w:val="en-AU"/>
                        </w:rPr>
                        <w:t xml:space="preserve"> initiatives in this field.</w:t>
                      </w:r>
                    </w:p>
                    <w:p w14:paraId="63B5C0C8" w14:textId="77777777" w:rsidR="000035D5" w:rsidRPr="006419E1" w:rsidRDefault="000035D5" w:rsidP="000035D5">
                      <w:pPr>
                        <w:rPr>
                          <w:lang w:val="en-AU"/>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47A6F6" w:rsidR="000035D5" w:rsidRPr="00230632" w:rsidRDefault="00201B1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847A6F6" w:rsidR="000035D5" w:rsidRPr="00230632" w:rsidRDefault="00201B16"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23D633" w:rsidR="000035D5" w:rsidRPr="00C9154B" w:rsidRDefault="00201B1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A23D633" w:rsidR="000035D5" w:rsidRPr="00C9154B" w:rsidRDefault="00201B16"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3FB7E7" w:rsidR="000035D5" w:rsidRPr="00C9154B" w:rsidRDefault="00201B1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3FB7E7" w:rsidR="000035D5" w:rsidRPr="00C9154B" w:rsidRDefault="00201B16"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F770DD" w:rsidR="000035D5" w:rsidRPr="00201B16" w:rsidRDefault="00201B1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9F770DD" w:rsidR="000035D5" w:rsidRPr="00201B16" w:rsidRDefault="00201B16"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F2F522" w:rsidR="000035D5" w:rsidRPr="00201B16" w:rsidRDefault="00201B1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FF2F522" w:rsidR="000035D5" w:rsidRPr="00201B16" w:rsidRDefault="00201B16"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27D02" w:rsidRPr="00F57A3B" w:rsidRDefault="00E27D02">
      <w:pPr>
        <w:rPr>
          <w:rFonts w:ascii="Arial" w:hAnsi="Arial" w:cs="Arial"/>
        </w:rPr>
      </w:pPr>
    </w:p>
    <w:sectPr w:rsidR="00E27D0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EDF85A" w14:textId="77777777" w:rsidR="00A679C2" w:rsidRDefault="00A679C2" w:rsidP="00F57A3B">
      <w:r>
        <w:separator/>
      </w:r>
    </w:p>
  </w:endnote>
  <w:endnote w:type="continuationSeparator" w:id="0">
    <w:p w14:paraId="36634410" w14:textId="77777777" w:rsidR="00A679C2" w:rsidRDefault="00A679C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1694C1" w14:textId="77777777" w:rsidR="00A679C2" w:rsidRDefault="00A679C2" w:rsidP="00F57A3B">
      <w:r>
        <w:separator/>
      </w:r>
    </w:p>
  </w:footnote>
  <w:footnote w:type="continuationSeparator" w:id="0">
    <w:p w14:paraId="3AFB8BE5" w14:textId="77777777" w:rsidR="00A679C2" w:rsidRDefault="00A679C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685813279" name="Picture 685813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0A5"/>
    <w:rsid w:val="00053E2D"/>
    <w:rsid w:val="00076361"/>
    <w:rsid w:val="00090EA8"/>
    <w:rsid w:val="000B2F1E"/>
    <w:rsid w:val="000D6469"/>
    <w:rsid w:val="000F365D"/>
    <w:rsid w:val="00116E71"/>
    <w:rsid w:val="001B6623"/>
    <w:rsid w:val="001F236D"/>
    <w:rsid w:val="00201B16"/>
    <w:rsid w:val="00230632"/>
    <w:rsid w:val="00335779"/>
    <w:rsid w:val="00356AB9"/>
    <w:rsid w:val="003A1160"/>
    <w:rsid w:val="003D7CF5"/>
    <w:rsid w:val="003F3584"/>
    <w:rsid w:val="004A7A57"/>
    <w:rsid w:val="004C6CBB"/>
    <w:rsid w:val="004C71C4"/>
    <w:rsid w:val="00513A95"/>
    <w:rsid w:val="00515BC0"/>
    <w:rsid w:val="00541C18"/>
    <w:rsid w:val="00580384"/>
    <w:rsid w:val="005E3E68"/>
    <w:rsid w:val="006419E1"/>
    <w:rsid w:val="00666A65"/>
    <w:rsid w:val="00691B8D"/>
    <w:rsid w:val="0069423E"/>
    <w:rsid w:val="006F5F45"/>
    <w:rsid w:val="00733968"/>
    <w:rsid w:val="00831ADE"/>
    <w:rsid w:val="00841F25"/>
    <w:rsid w:val="008D2163"/>
    <w:rsid w:val="00905331"/>
    <w:rsid w:val="00920F75"/>
    <w:rsid w:val="009364D9"/>
    <w:rsid w:val="00957640"/>
    <w:rsid w:val="00A43F5B"/>
    <w:rsid w:val="00A679C2"/>
    <w:rsid w:val="00A961CD"/>
    <w:rsid w:val="00AD410C"/>
    <w:rsid w:val="00BD19EC"/>
    <w:rsid w:val="00C12AEB"/>
    <w:rsid w:val="00C9154B"/>
    <w:rsid w:val="00CA5652"/>
    <w:rsid w:val="00E004E6"/>
    <w:rsid w:val="00E27D02"/>
    <w:rsid w:val="00E976A3"/>
    <w:rsid w:val="00F019C5"/>
    <w:rsid w:val="00F540BB"/>
    <w:rsid w:val="00F57A3B"/>
    <w:rsid w:val="00F64ACF"/>
    <w:rsid w:val="00F718D3"/>
    <w:rsid w:val="00F87C89"/>
    <w:rsid w:val="00FA2582"/>
    <w:rsid w:val="00FF1951"/>
    <w:rsid w:val="00FF25D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349663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era Turkmani</cp:lastModifiedBy>
  <cp:revision>38</cp:revision>
  <dcterms:created xsi:type="dcterms:W3CDTF">2023-07-07T07:51:00Z</dcterms:created>
  <dcterms:modified xsi:type="dcterms:W3CDTF">2024-10-30T01:03:00Z</dcterms:modified>
</cp:coreProperties>
</file>